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1EC" w:rsidRDefault="009740BA" w:rsidP="005551E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03195F">
        <w:rPr>
          <w:rFonts w:ascii="Times New Roman" w:hAnsi="Times New Roman" w:cs="Times New Roman"/>
          <w:b/>
          <w:lang w:val="en-US"/>
        </w:rPr>
        <w:t xml:space="preserve">Supplementary Material – Table </w:t>
      </w:r>
      <w:r w:rsidR="00AE5D67">
        <w:rPr>
          <w:rFonts w:ascii="Times New Roman" w:hAnsi="Times New Roman" w:cs="Times New Roman"/>
          <w:b/>
          <w:lang w:val="en-US"/>
        </w:rPr>
        <w:t>5</w:t>
      </w:r>
    </w:p>
    <w:p w:rsidR="00AE5D67" w:rsidRPr="0003195F" w:rsidRDefault="00AE5D67" w:rsidP="005551E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AE5D67" w:rsidRPr="00830328" w:rsidRDefault="00AE5D67" w:rsidP="00AE5D67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830328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5</w:t>
      </w:r>
      <w:r w:rsidRPr="00830328">
        <w:rPr>
          <w:rFonts w:ascii="Times New Roman" w:hAnsi="Times New Roman" w:cs="Times New Roman"/>
          <w:lang w:val="en-US"/>
        </w:rPr>
        <w:t>.</w:t>
      </w:r>
      <w:proofErr w:type="gramEnd"/>
      <w:r w:rsidRPr="00830328">
        <w:rPr>
          <w:rFonts w:ascii="Times New Roman" w:hAnsi="Times New Roman" w:cs="Times New Roman"/>
          <w:lang w:val="en-US"/>
        </w:rPr>
        <w:t xml:space="preserve"> Inter-item correlations for all TFS-B items.</w:t>
      </w:r>
    </w:p>
    <w:tbl>
      <w:tblPr>
        <w:tblW w:w="99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3"/>
        <w:gridCol w:w="763"/>
        <w:gridCol w:w="763"/>
        <w:gridCol w:w="764"/>
        <w:gridCol w:w="763"/>
        <w:gridCol w:w="763"/>
        <w:gridCol w:w="764"/>
        <w:gridCol w:w="763"/>
        <w:gridCol w:w="763"/>
        <w:gridCol w:w="764"/>
        <w:gridCol w:w="763"/>
        <w:gridCol w:w="763"/>
        <w:gridCol w:w="764"/>
      </w:tblGrid>
      <w:tr w:rsidR="00AE5D67" w:rsidRPr="00830328" w:rsidTr="0057731E">
        <w:trPr>
          <w:trHeight w:val="333"/>
        </w:trPr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2</w:t>
            </w:r>
          </w:p>
        </w:tc>
      </w:tr>
      <w:tr w:rsidR="00AE5D67" w:rsidRPr="00830328" w:rsidTr="0057731E"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4</w:t>
            </w: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5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8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5</w:t>
            </w: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4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1</w:t>
            </w: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3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6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9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3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5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7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5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5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2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1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0.63</w:t>
            </w:r>
          </w:p>
        </w:tc>
      </w:tr>
      <w:tr w:rsidR="00AE5D67" w:rsidRPr="00830328" w:rsidTr="0057731E"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5D67" w:rsidRPr="00830328" w:rsidRDefault="00AE5D67" w:rsidP="0057731E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TSF-B 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D67" w:rsidRPr="00830328" w:rsidRDefault="00AE5D67" w:rsidP="0057731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830328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</w:tbl>
    <w:p w:rsidR="00AE5D67" w:rsidRPr="00830328" w:rsidRDefault="00AE5D67" w:rsidP="00AE5D67">
      <w:pPr>
        <w:pStyle w:val="APA2"/>
        <w:rPr>
          <w:rFonts w:ascii="Times New Roman" w:hAnsi="Times New Roman" w:cs="Times New Roman"/>
          <w:i w:val="0"/>
          <w:u w:val="single"/>
          <w:lang w:val="en-US"/>
        </w:rPr>
      </w:pPr>
    </w:p>
    <w:p w:rsidR="008F2A56" w:rsidRPr="0003195F" w:rsidRDefault="008F2A56" w:rsidP="005551E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E5D67" w:rsidRDefault="00AE5D67" w:rsidP="005551EC">
      <w:pPr>
        <w:pStyle w:val="APA2"/>
        <w:spacing w:line="360" w:lineRule="auto"/>
        <w:rPr>
          <w:rFonts w:ascii="Times New Roman" w:hAnsi="Times New Roman" w:cs="Times New Roman"/>
          <w:i w:val="0"/>
          <w:lang w:val="en-US"/>
        </w:rPr>
      </w:pPr>
      <w:bookmarkStart w:id="0" w:name="_GoBack"/>
      <w:bookmarkEnd w:id="0"/>
    </w:p>
    <w:sectPr w:rsidR="00AE5D67" w:rsidSect="008F2A56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CD9" w:rsidRDefault="007C4CD9">
      <w:r>
        <w:separator/>
      </w:r>
    </w:p>
  </w:endnote>
  <w:endnote w:type="continuationSeparator" w:id="0">
    <w:p w:rsidR="007C4CD9" w:rsidRDefault="007C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Default="00AE5D67" w:rsidP="00C425C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AE5D67" w:rsidP="00C425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CD9" w:rsidRDefault="007C4CD9">
      <w:r>
        <w:separator/>
      </w:r>
    </w:p>
  </w:footnote>
  <w:footnote w:type="continuationSeparator" w:id="0">
    <w:p w:rsidR="007C4CD9" w:rsidRDefault="007C4C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56A24" w:rsidRDefault="00AE5D67" w:rsidP="00891D2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9E13CC">
    <w:pPr>
      <w:pStyle w:val="Kopfzeile"/>
      <w:framePr w:wrap="around" w:vAnchor="text" w:hAnchor="page" w:x="9699" w:y="347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E5D67"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Pr="002F5333" w:rsidRDefault="008F2A56" w:rsidP="009E13CC">
    <w:pPr>
      <w:pStyle w:val="Kopfzeile"/>
      <w:ind w:right="360"/>
      <w:jc w:val="right"/>
      <w:rPr>
        <w:rFonts w:ascii="Times New Roman" w:hAnsi="Times New Roman"/>
        <w:sz w:val="22"/>
      </w:rPr>
    </w:pPr>
    <w:r w:rsidRPr="002F5333">
      <w:rPr>
        <w:rFonts w:ascii="Times New Roman" w:hAnsi="Times New Roman"/>
        <w:sz w:val="22"/>
      </w:rPr>
      <w:t>VALIDATION TSF-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56"/>
    <w:rsid w:val="0003195F"/>
    <w:rsid w:val="000F6AFB"/>
    <w:rsid w:val="001A70EA"/>
    <w:rsid w:val="001E31FE"/>
    <w:rsid w:val="00333609"/>
    <w:rsid w:val="003854A1"/>
    <w:rsid w:val="003D2DD6"/>
    <w:rsid w:val="003F667F"/>
    <w:rsid w:val="00466DC6"/>
    <w:rsid w:val="004A6DD9"/>
    <w:rsid w:val="005551EC"/>
    <w:rsid w:val="00607386"/>
    <w:rsid w:val="006A1D85"/>
    <w:rsid w:val="007C4CD9"/>
    <w:rsid w:val="007D4915"/>
    <w:rsid w:val="008A7555"/>
    <w:rsid w:val="008F13C2"/>
    <w:rsid w:val="008F2A56"/>
    <w:rsid w:val="009740BA"/>
    <w:rsid w:val="00AE5D67"/>
    <w:rsid w:val="00B72E54"/>
    <w:rsid w:val="00C22E77"/>
    <w:rsid w:val="00C93DAB"/>
    <w:rsid w:val="00FB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5.DOCX</DocumentId>
    <TitleName xmlns="1cb28a22-6b46-4e29-b9e9-7dcc0793109f">Table 5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C2BB9B89-DD91-4CB3-82CE-EB45485F0B48}"/>
</file>

<file path=customXml/itemProps2.xml><?xml version="1.0" encoding="utf-8"?>
<ds:datastoreItem xmlns:ds="http://schemas.openxmlformats.org/officeDocument/2006/customXml" ds:itemID="{8F35DE70-5489-4025-A4D1-3EAD719F279D}"/>
</file>

<file path=customXml/itemProps3.xml><?xml version="1.0" encoding="utf-8"?>
<ds:datastoreItem xmlns:ds="http://schemas.openxmlformats.org/officeDocument/2006/customXml" ds:itemID="{D9A41A3C-2FE0-4EE1-B84F-6D91D16474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Wyssen</dc:creator>
  <cp:lastModifiedBy>Andrea Wyssen</cp:lastModifiedBy>
  <cp:revision>2</cp:revision>
  <cp:lastPrinted>2017-01-13T15:12:00Z</cp:lastPrinted>
  <dcterms:created xsi:type="dcterms:W3CDTF">2017-10-13T06:30:00Z</dcterms:created>
  <dcterms:modified xsi:type="dcterms:W3CDTF">2017-10-1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